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70B6A" w14:textId="77777777" w:rsidR="003912EE" w:rsidRDefault="003912EE" w:rsidP="003912EE">
      <w:pPr>
        <w:rPr>
          <w:b/>
          <w:bCs/>
        </w:rPr>
      </w:pPr>
      <w:r w:rsidRPr="00BD77DB">
        <w:rPr>
          <w:b/>
          <w:bCs/>
        </w:rPr>
        <w:t>Additional file</w:t>
      </w:r>
      <w:r>
        <w:rPr>
          <w:b/>
          <w:bCs/>
        </w:rPr>
        <w:t>1</w:t>
      </w:r>
      <w:r w:rsidRPr="00BD77DB">
        <w:rPr>
          <w:b/>
          <w:bCs/>
        </w:rPr>
        <w:t xml:space="preserve">: </w:t>
      </w:r>
    </w:p>
    <w:p w14:paraId="241D92BD" w14:textId="77777777" w:rsidR="003912EE" w:rsidRPr="00994FF7" w:rsidRDefault="003912EE" w:rsidP="003912EE">
      <w:pPr>
        <w:rPr>
          <w:rStyle w:val="gnkrckgcgsb"/>
          <w:b/>
          <w:bCs/>
          <w:bdr w:val="none" w:sz="0" w:space="0" w:color="auto" w:frame="1"/>
        </w:rPr>
      </w:pPr>
      <w:r w:rsidRPr="00BD77DB">
        <w:rPr>
          <w:b/>
          <w:bCs/>
        </w:rPr>
        <w:t>Fig. S1</w:t>
      </w:r>
      <w:r>
        <w:rPr>
          <w:b/>
          <w:bCs/>
        </w:rPr>
        <w:t xml:space="preserve"> </w:t>
      </w:r>
      <w:r w:rsidRPr="00994FF7">
        <w:rPr>
          <w:b/>
          <w:bCs/>
        </w:rPr>
        <w:t xml:space="preserve">Bayesian Information Criterion (BIC) for different models of clustering. </w:t>
      </w:r>
      <w:r w:rsidRPr="00994FF7">
        <w:rPr>
          <w:rStyle w:val="tlid-translation"/>
        </w:rPr>
        <w:t>The x-axis denotes number of components (clusters). The y-axis denotes the BIC value. A number of 14 different curves representing various types of Gaussians and a variety of model assumptions about the volume, shape, and orientation of clusters.</w:t>
      </w:r>
    </w:p>
    <w:p w14:paraId="1D931D1A" w14:textId="77777777" w:rsidR="003912EE" w:rsidRPr="00994FF7" w:rsidRDefault="003912EE" w:rsidP="003912EE">
      <w:r w:rsidRPr="005C034F">
        <w:rPr>
          <w:noProof/>
        </w:rPr>
        <w:drawing>
          <wp:inline distT="0" distB="0" distL="0" distR="0" wp14:anchorId="252E46B0" wp14:editId="7B5A9963">
            <wp:extent cx="5048250" cy="3438525"/>
            <wp:effectExtent l="0" t="0" r="0" b="95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02A04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b/>
          <w:sz w:val="16"/>
          <w:szCs w:val="16"/>
        </w:rPr>
        <w:t xml:space="preserve">Notes: </w:t>
      </w:r>
      <w:r w:rsidRPr="00994FF7">
        <w:rPr>
          <w:rStyle w:val="tlid-translation"/>
          <w:sz w:val="16"/>
          <w:szCs w:val="16"/>
        </w:rPr>
        <w:t xml:space="preserve">Abbreviation of 14 types of Gaussians and model assumptions </w:t>
      </w:r>
    </w:p>
    <w:p w14:paraId="5FE89E70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EII" equal volume and round shape, spherical covariance</w:t>
      </w:r>
    </w:p>
    <w:p w14:paraId="7A13175C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VII" varying volume, round shape, spherical covariance</w:t>
      </w:r>
    </w:p>
    <w:p w14:paraId="49741B1C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 xml:space="preserve">"EEI" equal volume and shape, axis parallel orientation diagonal covariance </w:t>
      </w:r>
    </w:p>
    <w:p w14:paraId="0640D03A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 xml:space="preserve">"VEI" varying volume, equal shape, axis parallel orientation, diagonal covariance </w:t>
      </w:r>
    </w:p>
    <w:p w14:paraId="7F80E662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 xml:space="preserve">"EVI" equal volume, varying shape, axis parallel orientation, diagonal covariance </w:t>
      </w:r>
    </w:p>
    <w:p w14:paraId="0F1328FA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 xml:space="preserve">"VVI" varying volume and shape, axis parallel orientation, diagonal covariance </w:t>
      </w:r>
    </w:p>
    <w:p w14:paraId="6D17BD88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EEE" equal volume, shape and orientation, ellipsoidal covariance</w:t>
      </w:r>
    </w:p>
    <w:p w14:paraId="42CF0BE2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EVE" equal volume, varying shape, equal orientation, ellipsoidal covariance</w:t>
      </w:r>
    </w:p>
    <w:p w14:paraId="1C07B226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VEE" varying volume, equal shape and orientation, ellipsoidal covariance</w:t>
      </w:r>
    </w:p>
    <w:p w14:paraId="6E4A157F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 xml:space="preserve">"VVE" varying volume and shape, equal orientation, ellipsoidal covariance </w:t>
      </w:r>
    </w:p>
    <w:p w14:paraId="2B27A418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 xml:space="preserve">"EEV" equal volume and equal shape, varying orientation, ellipsoidal covariance </w:t>
      </w:r>
    </w:p>
    <w:p w14:paraId="2ACF0968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VEV" varying volume, equal shape, varying orientation, ellipsoidal covariance</w:t>
      </w:r>
    </w:p>
    <w:p w14:paraId="63A8A8B4" w14:textId="77777777" w:rsidR="003912EE" w:rsidRPr="00994FF7" w:rsidRDefault="003912EE" w:rsidP="003912EE">
      <w:pPr>
        <w:pStyle w:val="ListParagraph"/>
        <w:ind w:left="0" w:firstLine="426"/>
        <w:rPr>
          <w:rStyle w:val="tlid-translation"/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EVV" equal volume, varying shape, varying orientation, ellipsoidal covariance</w:t>
      </w:r>
    </w:p>
    <w:p w14:paraId="585CFDFF" w14:textId="77777777" w:rsidR="003912EE" w:rsidRPr="00994FF7" w:rsidRDefault="003912EE" w:rsidP="003912EE">
      <w:pPr>
        <w:pStyle w:val="ListParagraph"/>
        <w:ind w:left="0" w:firstLine="426"/>
        <w:rPr>
          <w:sz w:val="16"/>
          <w:szCs w:val="16"/>
        </w:rPr>
      </w:pPr>
      <w:r w:rsidRPr="00994FF7">
        <w:rPr>
          <w:rStyle w:val="tlid-translation"/>
          <w:sz w:val="16"/>
          <w:szCs w:val="16"/>
        </w:rPr>
        <w:t>"VVV" varying volume, shape and orientation, ellipsoidal covariance</w:t>
      </w:r>
    </w:p>
    <w:p w14:paraId="0288FC1A" w14:textId="77777777" w:rsidR="003912EE" w:rsidRPr="00994FF7" w:rsidRDefault="003912EE" w:rsidP="003912EE"/>
    <w:p w14:paraId="5C3C2A77" w14:textId="77777777" w:rsidR="003912EE" w:rsidRPr="00994FF7" w:rsidRDefault="003912EE" w:rsidP="003912EE">
      <w:pPr>
        <w:spacing w:line="480" w:lineRule="auto"/>
        <w:rPr>
          <w:rStyle w:val="tlid-translation"/>
        </w:rPr>
      </w:pPr>
      <w:r w:rsidRPr="005C034F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DBB67CB" wp14:editId="7989C842">
            <wp:simplePos x="0" y="0"/>
            <wp:positionH relativeFrom="column">
              <wp:posOffset>199390</wp:posOffset>
            </wp:positionH>
            <wp:positionV relativeFrom="paragraph">
              <wp:posOffset>1629410</wp:posOffset>
            </wp:positionV>
            <wp:extent cx="4641215" cy="3836035"/>
            <wp:effectExtent l="0" t="0" r="6985" b="0"/>
            <wp:wrapTopAndBottom/>
            <wp:docPr id="10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1215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994FF7">
        <w:rPr>
          <w:b/>
          <w:bCs/>
        </w:rPr>
        <w:t>Fig</w:t>
      </w:r>
      <w:r>
        <w:rPr>
          <w:b/>
          <w:bCs/>
        </w:rPr>
        <w:t>.</w:t>
      </w:r>
      <w:r w:rsidRPr="00994FF7">
        <w:rPr>
          <w:b/>
          <w:bCs/>
        </w:rPr>
        <w:t xml:space="preserve"> S2</w:t>
      </w:r>
      <w:r>
        <w:rPr>
          <w:b/>
          <w:bCs/>
        </w:rPr>
        <w:t xml:space="preserve"> </w:t>
      </w:r>
      <w:r w:rsidRPr="00994FF7">
        <w:rPr>
          <w:rStyle w:val="tlid-translation"/>
          <w:b/>
          <w:bCs/>
        </w:rPr>
        <w:t>The survival function at the time of each relapse.</w:t>
      </w:r>
      <w:r w:rsidRPr="00994FF7">
        <w:rPr>
          <w:rStyle w:val="tlid-translation"/>
        </w:rPr>
        <w:t xml:space="preserve"> Survival analysis outcomes including 95% confidence interval: survival function at the time of each relapse. The horizontal axis (x-axis) represents time in days, and the vertical axis (y-axis) shows the probability for each relapse. The lines represent survival curves derived from original data. The dash lines denote the 95% confidence intervals.</w:t>
      </w:r>
    </w:p>
    <w:p w14:paraId="0B35F9D8" w14:textId="77777777" w:rsidR="003912EE" w:rsidRPr="00994FF7" w:rsidRDefault="003912EE" w:rsidP="003912EE">
      <w:pPr>
        <w:rPr>
          <w:rStyle w:val="tlid-translation"/>
        </w:rPr>
      </w:pPr>
    </w:p>
    <w:p w14:paraId="30BE7916" w14:textId="77777777" w:rsidR="003912EE" w:rsidRPr="00994FF7" w:rsidRDefault="003912EE" w:rsidP="003912EE">
      <w:pPr>
        <w:rPr>
          <w:rStyle w:val="tlid-translation"/>
        </w:rPr>
      </w:pPr>
    </w:p>
    <w:p w14:paraId="1637FB84" w14:textId="77777777" w:rsidR="003912EE" w:rsidRPr="00994FF7" w:rsidRDefault="003912EE" w:rsidP="003912EE">
      <w:pPr>
        <w:rPr>
          <w:b/>
          <w:bCs/>
        </w:rPr>
      </w:pPr>
    </w:p>
    <w:p w14:paraId="7CB8A51B" w14:textId="77777777" w:rsidR="003912EE" w:rsidRDefault="003912EE" w:rsidP="003912EE">
      <w:pPr>
        <w:spacing w:line="276" w:lineRule="auto"/>
      </w:pPr>
      <w:r>
        <w:br w:type="page"/>
      </w:r>
    </w:p>
    <w:p w14:paraId="52A2F8D0" w14:textId="77777777" w:rsidR="003912EE" w:rsidRPr="00994FF7" w:rsidRDefault="003912EE" w:rsidP="003912EE">
      <w:pPr>
        <w:spacing w:after="0"/>
        <w:rPr>
          <w:rStyle w:val="tlid-translation"/>
        </w:rPr>
      </w:pPr>
      <w:r w:rsidRPr="00994FF7">
        <w:rPr>
          <w:rStyle w:val="tlid-translation"/>
          <w:b/>
          <w:bCs/>
        </w:rPr>
        <w:lastRenderedPageBreak/>
        <w:t>Fig</w:t>
      </w:r>
      <w:r>
        <w:rPr>
          <w:rStyle w:val="tlid-translation"/>
          <w:b/>
          <w:bCs/>
        </w:rPr>
        <w:t>.</w:t>
      </w:r>
      <w:r w:rsidRPr="00994FF7">
        <w:rPr>
          <w:rStyle w:val="tlid-translation"/>
          <w:b/>
          <w:bCs/>
        </w:rPr>
        <w:t xml:space="preserve"> </w:t>
      </w:r>
      <w:r>
        <w:rPr>
          <w:rStyle w:val="tlid-translation"/>
          <w:b/>
          <w:bCs/>
        </w:rPr>
        <w:t>S3</w:t>
      </w:r>
      <w:r w:rsidRPr="00994FF7">
        <w:rPr>
          <w:rStyle w:val="tlid-translation"/>
          <w:b/>
          <w:bCs/>
        </w:rPr>
        <w:t xml:space="preserve">. Posterior distribution of parameters of </w:t>
      </w:r>
      <w:r>
        <w:rPr>
          <w:rStyle w:val="tlid-translation"/>
          <w:b/>
          <w:bCs/>
        </w:rPr>
        <w:t xml:space="preserve">the </w:t>
      </w:r>
      <w:r w:rsidRPr="00994FF7">
        <w:rPr>
          <w:rStyle w:val="tlid-translation"/>
          <w:b/>
          <w:bCs/>
        </w:rPr>
        <w:t>within-host model</w:t>
      </w:r>
      <w:r>
        <w:rPr>
          <w:rStyle w:val="tlid-translation"/>
          <w:b/>
          <w:bCs/>
        </w:rPr>
        <w:t xml:space="preserve"> with uniform prior information</w:t>
      </w:r>
      <w:r w:rsidRPr="00994FF7">
        <w:rPr>
          <w:rStyle w:val="tlid-translation"/>
          <w:b/>
          <w:bCs/>
        </w:rPr>
        <w:t xml:space="preserve">. </w:t>
      </w:r>
      <w:r w:rsidRPr="00994FF7">
        <w:rPr>
          <w:rStyle w:val="tlid-translation"/>
        </w:rPr>
        <w:t xml:space="preserve">The x-axis denotes each parameter’s value. The y-axis denotes the density of posterior distribution. The orange lines denote the prior distributions, </w:t>
      </w:r>
      <w:r w:rsidRPr="00994FF7">
        <w:t>based on the posterior distributions reported by White and colleagues</w:t>
      </w:r>
      <w:r w:rsidRPr="00994FF7">
        <w:fldChar w:fldCharType="begin">
          <w:fldData xml:space="preserve">PEVuZE5vdGU+PENpdGU+PEF1dGhvcj5XaGl0ZTwvQXV0aG9yPjxZZWFyPjIwMTY8L1llYXI+PFJl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XaGl0ZTwvQXV0aG9yPjxZZWFyPjIwMTY8L1llYXI+PFJl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</w:fldData>
        </w:fldChar>
      </w:r>
      <w:r>
        <w:instrText xml:space="preserve"> ADDIN EN.CITE.DATA </w:instrText>
      </w:r>
      <w:r>
        <w:fldChar w:fldCharType="end"/>
      </w:r>
      <w:r w:rsidRPr="00994FF7">
        <w:fldChar w:fldCharType="separate"/>
      </w:r>
      <w:r>
        <w:rPr>
          <w:noProof/>
        </w:rPr>
        <w:t>(32)</w:t>
      </w:r>
      <w:r w:rsidRPr="00994FF7">
        <w:fldChar w:fldCharType="end"/>
      </w:r>
      <w:r w:rsidRPr="00994FF7">
        <w:t xml:space="preserve"> for the duration of long-latency (</w:t>
      </w:r>
      <w:proofErr w:type="spellStart"/>
      <w:r w:rsidRPr="00994FF7">
        <w:t>d_LL</w:t>
      </w:r>
      <w:proofErr w:type="spellEnd"/>
      <w:r w:rsidRPr="00994FF7">
        <w:t xml:space="preserve">), </w:t>
      </w:r>
      <w:r>
        <w:t xml:space="preserve">and parameters </w:t>
      </w:r>
      <w:r w:rsidRPr="00994FF7">
        <w:t>(N, r, mu</w:t>
      </w:r>
      <w:r>
        <w:t>, alpha</w:t>
      </w:r>
      <w:r w:rsidRPr="00994FF7">
        <w:t>) a uniform prior distribution is assumed</w:t>
      </w:r>
      <w:r w:rsidRPr="00994FF7">
        <w:rPr>
          <w:rStyle w:val="tlid-translation"/>
        </w:rPr>
        <w:t xml:space="preserve">. The black lines denote the posterior distributions. </w:t>
      </w:r>
    </w:p>
    <w:p w14:paraId="51303514" w14:textId="77777777" w:rsidR="003912EE" w:rsidRPr="00994FF7" w:rsidRDefault="003912EE" w:rsidP="003912EE">
      <w:pPr>
        <w:spacing w:line="276" w:lineRule="auto"/>
        <w:rPr>
          <w:rStyle w:val="tlid-translation"/>
        </w:rPr>
      </w:pPr>
    </w:p>
    <w:p w14:paraId="41712139" w14:textId="77777777" w:rsidR="003912EE" w:rsidRPr="00994FF7" w:rsidRDefault="003912EE" w:rsidP="003912EE">
      <w:pPr>
        <w:spacing w:line="276" w:lineRule="auto"/>
      </w:pPr>
      <w:r>
        <w:rPr>
          <w:noProof/>
        </w:rPr>
        <w:drawing>
          <wp:inline distT="0" distB="0" distL="0" distR="0" wp14:anchorId="35D4934C" wp14:editId="3723A63F">
            <wp:extent cx="5943600" cy="3489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8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46332" w14:textId="77777777" w:rsidR="003912EE" w:rsidRPr="00994FF7" w:rsidRDefault="003912EE" w:rsidP="003912EE">
      <w:pPr>
        <w:ind w:firstLine="284"/>
      </w:pPr>
    </w:p>
    <w:p w14:paraId="636B06F3" w14:textId="77777777" w:rsidR="00E04882" w:rsidRDefault="00E04882"/>
    <w:sectPr w:rsidR="00E04882" w:rsidSect="00034BC7">
      <w:headerReference w:type="default" r:id="rId7"/>
      <w:footerReference w:type="default" r:id="rId8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19416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49CECB" w14:textId="77777777" w:rsidR="00E31188" w:rsidRDefault="003912E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A8EE650" w14:textId="77777777" w:rsidR="00E31188" w:rsidRDefault="003912EE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AD9E58" w14:textId="77777777" w:rsidR="00F53F68" w:rsidRDefault="003912E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12EE"/>
    <w:rsid w:val="003912EE"/>
    <w:rsid w:val="00E04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EC35EA"/>
  <w15:chartTrackingRefBased/>
  <w15:docId w15:val="{E509C9B7-2FB8-4B3A-AE45-7727FDE05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12EE"/>
    <w:pPr>
      <w:spacing w:after="200" w:line="36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3912EE"/>
  </w:style>
  <w:style w:type="paragraph" w:styleId="ListParagraph">
    <w:name w:val="List Paragraph"/>
    <w:basedOn w:val="Normal"/>
    <w:link w:val="ListParagraphChar"/>
    <w:uiPriority w:val="34"/>
    <w:qFormat/>
    <w:rsid w:val="003912EE"/>
    <w:pPr>
      <w:ind w:left="720"/>
      <w:contextualSpacing/>
    </w:pPr>
  </w:style>
  <w:style w:type="character" w:customStyle="1" w:styleId="gnkrckgcgsb">
    <w:name w:val="gnkrckgcgsb"/>
    <w:basedOn w:val="DefaultParagraphFont"/>
    <w:rsid w:val="003912EE"/>
  </w:style>
  <w:style w:type="character" w:customStyle="1" w:styleId="ListParagraphChar">
    <w:name w:val="List Paragraph Char"/>
    <w:basedOn w:val="DefaultParagraphFont"/>
    <w:link w:val="ListParagraph"/>
    <w:uiPriority w:val="34"/>
    <w:rsid w:val="003912EE"/>
    <w:rPr>
      <w:rFonts w:ascii="Arial" w:hAnsi="Arial" w:cs="Arial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912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12EE"/>
    <w:rPr>
      <w:rFonts w:ascii="Arial" w:hAnsi="Arial" w:cs="Arial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12E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12EE"/>
    <w:rPr>
      <w:rFonts w:ascii="Arial" w:hAnsi="Arial" w:cs="Arial"/>
      <w:sz w:val="18"/>
      <w:szCs w:val="18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912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9</Words>
  <Characters>2051</Characters>
  <Application>Microsoft Office Word</Application>
  <DocSecurity>0</DocSecurity>
  <Lines>17</Lines>
  <Paragraphs>4</Paragraphs>
  <ScaleCrop>false</ScaleCrop>
  <Company/>
  <LinksUpToDate>false</LinksUpToDate>
  <CharactersWithSpaces>2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蝈 蝈</dc:creator>
  <cp:keywords/>
  <dc:description/>
  <cp:lastModifiedBy>蝈 蝈</cp:lastModifiedBy>
  <cp:revision>1</cp:revision>
  <dcterms:created xsi:type="dcterms:W3CDTF">2021-12-11T11:19:00Z</dcterms:created>
  <dcterms:modified xsi:type="dcterms:W3CDTF">2021-12-11T11:20:00Z</dcterms:modified>
</cp:coreProperties>
</file>